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FF4B9" w14:textId="1A468A77" w:rsidR="001163E7" w:rsidRDefault="001163E7">
      <w:pPr>
        <w:spacing w:after="160" w:line="278" w:lineRule="auto"/>
        <w:rPr>
          <w:sz w:val="36"/>
          <w:szCs w:val="36"/>
        </w:rPr>
      </w:pPr>
      <w:r>
        <w:rPr>
          <w:sz w:val="36"/>
          <w:szCs w:val="36"/>
        </w:rPr>
        <w:t xml:space="preserve">Appendices to: </w:t>
      </w:r>
      <w:r w:rsidRPr="001163E7">
        <w:rPr>
          <w:sz w:val="36"/>
          <w:szCs w:val="36"/>
        </w:rPr>
        <w:t>You’ve Been Framed: The impact of risk and time framings on contraceptive preferences in a discrete choice experiment</w:t>
      </w:r>
    </w:p>
    <w:p w14:paraId="1F3AB99F" w14:textId="77777777" w:rsidR="001163E7" w:rsidRDefault="001163E7">
      <w:pPr>
        <w:spacing w:after="160" w:line="278" w:lineRule="auto"/>
        <w:rPr>
          <w:sz w:val="36"/>
          <w:szCs w:val="36"/>
        </w:rPr>
      </w:pPr>
      <w:r>
        <w:rPr>
          <w:sz w:val="36"/>
          <w:szCs w:val="36"/>
        </w:rPr>
        <w:br w:type="page"/>
      </w:r>
    </w:p>
    <w:p w14:paraId="02E4EF6D" w14:textId="40DB6E61" w:rsidR="001163E7" w:rsidRPr="00777337" w:rsidRDefault="001163E7" w:rsidP="001163E7">
      <w:pPr>
        <w:pStyle w:val="Style1"/>
        <w:rPr>
          <w:sz w:val="36"/>
          <w:szCs w:val="36"/>
        </w:rPr>
      </w:pPr>
      <w:r w:rsidRPr="00777337">
        <w:rPr>
          <w:sz w:val="36"/>
          <w:szCs w:val="36"/>
        </w:rPr>
        <w:lastRenderedPageBreak/>
        <w:t>Appendix I: Supplementary Results Tables</w:t>
      </w:r>
    </w:p>
    <w:p w14:paraId="23C1D748" w14:textId="77777777" w:rsidR="001163E7" w:rsidRPr="00A16A67" w:rsidRDefault="001163E7" w:rsidP="001163E7">
      <w:pPr>
        <w:pStyle w:val="Caption"/>
        <w:rPr>
          <w:i w:val="0"/>
          <w:iCs w:val="0"/>
        </w:rPr>
      </w:pPr>
    </w:p>
    <w:p w14:paraId="5E6C9EDA" w14:textId="77777777" w:rsidR="001163E7" w:rsidRPr="00A16A67" w:rsidRDefault="001163E7" w:rsidP="001163E7">
      <w:pPr>
        <w:pStyle w:val="Caption"/>
        <w:rPr>
          <w:i w:val="0"/>
          <w:iCs w:val="0"/>
        </w:rPr>
      </w:pPr>
      <w:r w:rsidRPr="00A16A67">
        <w:rPr>
          <w:i w:val="0"/>
          <w:iCs w:val="0"/>
        </w:rPr>
        <w:t>Appendix Table 1: Direct ranking of attribute importance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440"/>
        <w:gridCol w:w="900"/>
        <w:gridCol w:w="1620"/>
        <w:gridCol w:w="1620"/>
        <w:gridCol w:w="1620"/>
        <w:gridCol w:w="1800"/>
      </w:tblGrid>
      <w:tr w:rsidR="001163E7" w:rsidRPr="004D1AF7" w14:paraId="5582D123" w14:textId="77777777" w:rsidTr="00F81DAB">
        <w:trPr>
          <w:trHeight w:val="479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16FCCC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D1A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ttribute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ECCB4A" w14:textId="77777777" w:rsidR="001163E7" w:rsidRPr="004D1AF7" w:rsidRDefault="001163E7" w:rsidP="00F81DA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D1A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FC407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D1A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sample (N=75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501AFC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22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sitive</w:t>
            </w:r>
            <w:r w:rsidRPr="004D1A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frame (N=41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27F23D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D1A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gative frame (N=34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84ECF2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D1A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ifference between framings 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  <w:color w:val="000000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/>
                      <w:sz w:val="18"/>
                      <w:szCs w:val="18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/>
                      <w:sz w:val="18"/>
                      <w:szCs w:val="18"/>
                    </w:rPr>
                    <m:t>2</m:t>
                  </m:r>
                </m:sup>
              </m:sSup>
            </m:oMath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D1A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 p-value</w:t>
            </w:r>
          </w:p>
        </w:tc>
      </w:tr>
      <w:tr w:rsidR="001163E7" w:rsidRPr="004D1AF7" w14:paraId="5053EB15" w14:textId="77777777" w:rsidTr="00F81DAB">
        <w:trPr>
          <w:trHeight w:val="32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01A9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ffectiveness</w:t>
            </w: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70FC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1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3D0D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515 (68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FCD4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 xml:space="preserve">28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68.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3A71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235 (68.91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CA54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1163E7" w:rsidRPr="004D1AF7" w14:paraId="4C870C85" w14:textId="77777777" w:rsidTr="00F81DAB">
        <w:trPr>
          <w:trHeight w:val="32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E5421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451D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2n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3C2F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163 (21.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97F5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89 (21.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9DBF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74 (21.70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97915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:rsidRPr="004D1AF7" w14:paraId="665CC64D" w14:textId="77777777" w:rsidTr="00F81DAB">
        <w:trPr>
          <w:trHeight w:val="32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827C0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DE00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3r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5330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74 (9.8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F9DB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42 (10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20DA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32 (9.38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7F9F3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:rsidRPr="004D1AF7" w14:paraId="54728168" w14:textId="77777777" w:rsidTr="00F81DAB">
        <w:trPr>
          <w:trHeight w:val="32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306ED0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ype</w:t>
            </w: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D830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1s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6CE0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174 (23.1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9323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95 (23.1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5D4F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79 (23.17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3975C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1163E7" w:rsidRPr="004D1AF7" w14:paraId="495D94AC" w14:textId="77777777" w:rsidTr="00F81DAB">
        <w:trPr>
          <w:trHeight w:val="32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B5C94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85E3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2n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336D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343 (45.6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ADE4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200 (48.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071A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143 (41.94)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E5347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:rsidRPr="004D1AF7" w14:paraId="6FEE9FDA" w14:textId="77777777" w:rsidTr="00F81DAB">
        <w:trPr>
          <w:trHeight w:val="32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D6812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E4F5B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3r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4792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235 (31.2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1B35C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116 (28.2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AAC0F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119 (34.90)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79AE9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:rsidRPr="004D1AF7" w14:paraId="46F00B35" w14:textId="77777777" w:rsidTr="00F81DAB">
        <w:trPr>
          <w:trHeight w:val="32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776BC7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Frequency </w:t>
            </w: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7540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1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0EC9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63 (8.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1CA5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36 (8.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C7CC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27 (7.92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5BF7D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1163E7" w:rsidRPr="004D1AF7" w14:paraId="3C3D5E73" w14:textId="77777777" w:rsidTr="00F81DAB">
        <w:trPr>
          <w:trHeight w:val="32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AC035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5D77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2n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5828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246 (32.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AA4E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122 (29.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5FE1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124 (36.36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92A01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:rsidRPr="004D1AF7" w14:paraId="2A7D2FA1" w14:textId="77777777" w:rsidTr="00F81DAB">
        <w:trPr>
          <w:trHeight w:val="32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D45CF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BDC7C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3r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430F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443 (58.9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7142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253 (61.5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F6DF" w14:textId="77777777" w:rsidR="001163E7" w:rsidRPr="004D1AF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AF7">
              <w:rPr>
                <w:rFonts w:ascii="Arial" w:hAnsi="Arial" w:cs="Arial"/>
                <w:color w:val="000000"/>
                <w:sz w:val="16"/>
                <w:szCs w:val="16"/>
              </w:rPr>
              <w:t>190 (55.72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BB9A0" w14:textId="77777777" w:rsidR="001163E7" w:rsidRPr="004D1AF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1F98FAAC" w14:textId="77777777" w:rsidR="001163E7" w:rsidRDefault="001163E7" w:rsidP="001163E7">
      <w:pPr>
        <w:pStyle w:val="Style1"/>
        <w:spacing w:after="120"/>
        <w:rPr>
          <w:sz w:val="20"/>
          <w:szCs w:val="20"/>
        </w:rPr>
      </w:pPr>
    </w:p>
    <w:p w14:paraId="4AD56164" w14:textId="77777777" w:rsidR="001163E7" w:rsidRDefault="001163E7" w:rsidP="001163E7">
      <w:p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706090C" w14:textId="77777777" w:rsidR="001163E7" w:rsidRPr="00A16A67" w:rsidRDefault="001163E7" w:rsidP="001163E7">
      <w:pPr>
        <w:pStyle w:val="Caption"/>
        <w:rPr>
          <w:i w:val="0"/>
          <w:iCs w:val="0"/>
        </w:rPr>
      </w:pPr>
    </w:p>
    <w:p w14:paraId="3D961BC1" w14:textId="77777777" w:rsidR="001163E7" w:rsidRPr="00A16A67" w:rsidRDefault="001163E7" w:rsidP="001163E7">
      <w:pPr>
        <w:pStyle w:val="Caption"/>
        <w:rPr>
          <w:i w:val="0"/>
          <w:iCs w:val="0"/>
        </w:rPr>
      </w:pPr>
      <w:r w:rsidRPr="00A16A67">
        <w:rPr>
          <w:i w:val="0"/>
          <w:iCs w:val="0"/>
        </w:rPr>
        <w:t xml:space="preserve">Appendix Table </w:t>
      </w:r>
      <w:r>
        <w:rPr>
          <w:i w:val="0"/>
          <w:iCs w:val="0"/>
        </w:rPr>
        <w:t>2: MMNL Models with Participant Characteristics</w:t>
      </w: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708"/>
        <w:gridCol w:w="805"/>
        <w:gridCol w:w="806"/>
        <w:gridCol w:w="1080"/>
        <w:gridCol w:w="900"/>
        <w:gridCol w:w="900"/>
        <w:gridCol w:w="540"/>
      </w:tblGrid>
      <w:tr w:rsidR="001163E7" w14:paraId="5A5E7871" w14:textId="77777777" w:rsidTr="00F81DAB">
        <w:trPr>
          <w:trHeight w:val="274"/>
        </w:trPr>
        <w:tc>
          <w:tcPr>
            <w:tcW w:w="3261" w:type="dxa"/>
            <w:gridSpan w:val="2"/>
            <w:vMerge w:val="restart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2B38179" w14:textId="77777777" w:rsidR="001163E7" w:rsidRDefault="001163E7" w:rsidP="00F81DA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pondent characteristic models</w:t>
            </w:r>
          </w:p>
        </w:tc>
        <w:tc>
          <w:tcPr>
            <w:tcW w:w="708" w:type="dxa"/>
            <w:vMerge w:val="restart"/>
            <w:tcBorders>
              <w:top w:val="single" w:sz="2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C7EF" w14:textId="77777777" w:rsidR="001163E7" w:rsidRDefault="001163E7" w:rsidP="00F81DA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305518E1" w14:textId="77777777" w:rsidR="001163E7" w:rsidRDefault="001163E7" w:rsidP="00F81DA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A84FB9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del 2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739D6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1742811D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FFC1D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1657E8C9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I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A316C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6196E43C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IC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14:paraId="74BEB021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277D620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  <w:tr w:rsidR="001163E7" w14:paraId="5FA1214C" w14:textId="77777777" w:rsidTr="00F81DAB">
        <w:trPr>
          <w:trHeight w:val="260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53F79B0" w14:textId="77777777" w:rsidR="001163E7" w:rsidRDefault="001163E7" w:rsidP="00F81DA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51B2" w14:textId="77777777" w:rsidR="001163E7" w:rsidRDefault="001163E7" w:rsidP="00F81DA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  <w:hideMark/>
          </w:tcPr>
          <w:p w14:paraId="0246DDC7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eff.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6D309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80" w:type="dxa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B05DE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D0152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8814D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8" w:space="0" w:color="000000"/>
            </w:tcBorders>
            <w:shd w:val="clear" w:color="auto" w:fill="auto"/>
            <w:vAlign w:val="bottom"/>
            <w:hideMark/>
          </w:tcPr>
          <w:p w14:paraId="11255100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163E7" w14:paraId="3537FDAF" w14:textId="77777777" w:rsidTr="00F81DAB">
        <w:trPr>
          <w:trHeight w:val="283"/>
        </w:trPr>
        <w:tc>
          <w:tcPr>
            <w:tcW w:w="1134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87589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27 years and above)</w:t>
            </w:r>
          </w:p>
        </w:tc>
        <w:tc>
          <w:tcPr>
            <w:tcW w:w="21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AB7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low 27yrs (ref)</w:t>
            </w:r>
          </w:p>
        </w:tc>
        <w:tc>
          <w:tcPr>
            <w:tcW w:w="708" w:type="dxa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A03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295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7DE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895D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94.1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9EB9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09.9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F00E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83.9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369A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2</w:t>
            </w:r>
          </w:p>
        </w:tc>
      </w:tr>
      <w:tr w:rsidR="001163E7" w14:paraId="20E21DB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0C054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7F4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ove 27 years x effectiven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B45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5C9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73B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47A2D8F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D698ED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59A6AA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  <w:hideMark/>
          </w:tcPr>
          <w:p w14:paraId="6FFB907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1E56EE1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9AD25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494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69E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E05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356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01A4902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213BED6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310821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  <w:hideMark/>
          </w:tcPr>
          <w:p w14:paraId="7B5A4A6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F02A382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DB8FF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FBF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</w:t>
            </w:r>
          </w:p>
          <w:p w14:paraId="508497D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983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C3D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6E8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1963970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CA4A00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29B51B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  <w:hideMark/>
          </w:tcPr>
          <w:p w14:paraId="4B9B471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251B5C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347728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05F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068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6AC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***</w:t>
            </w: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9ED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45CEDD8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2C14FB2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3BF2E33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  <w:hideMark/>
          </w:tcPr>
          <w:p w14:paraId="7003F16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584E619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3B7120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3B204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ily (ref)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25BA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3B67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AE88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2247C7A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6C3437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C00C28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4330CF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D2C2CE0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67C37C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74C04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nthly 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2699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8DBD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4***</w:t>
            </w: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6536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D2A1B7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6B780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CE92E7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8A8575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D27DFB1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2C2800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B5EFF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4DB9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9BE9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0CB2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16FE17B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CDFC5A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FAD93A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105F8D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B08330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DBD5AC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4F3C3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-monthly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6A46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D349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3***</w:t>
            </w: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781C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7439E7E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C81C55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7C2E0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BFE04B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77BA970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49A7D1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BEBF1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6A5D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5B91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***</w:t>
            </w: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AB53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726131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AB6F74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8383E4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0BAC09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96F75E7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E20113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40670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(ref)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D7CC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8436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E4B9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26D6A7C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3EFB23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95E7C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AE90B9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21D8494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40B000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0CCF9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5369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C0B0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7***</w:t>
            </w: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10DD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7ECE128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A9C22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58AF90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F7FB89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EF0477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180D26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14CBE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DF3AE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E2A68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3**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1A516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161D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2456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2D35E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57A468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FAC8968" w14:textId="77777777" w:rsidTr="00F81DAB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32F2705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urrent BC Use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hormonal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9CC270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 BC used (ref)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01E93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C5CF39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F9D76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FCA35D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61.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B7FFFE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42.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889EEE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16.0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4E9E082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2</w:t>
            </w:r>
          </w:p>
        </w:tc>
      </w:tr>
      <w:tr w:rsidR="001163E7" w14:paraId="5A3D325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920133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1E8D831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BC used x effectiveness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EBC57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103C04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F406E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BADFE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2D96E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B024BB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220AA9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810AF49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8C19C2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369189B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5D3F2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C4D40F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C2369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B5509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1E195D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63EED1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7197E5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B46C4F2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321820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278504D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</w:t>
            </w:r>
          </w:p>
          <w:p w14:paraId="35180AA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5D218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DDCEE3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ACC06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15EF1D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270693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D81785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AF16F4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D6D1A1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4FE3CC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86E4F0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D9690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19EE39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8E24F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2C32F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1AB88C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AB988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E0769A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833F9BC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D8F9A5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92099E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ily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BC0EE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394764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8B65A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BC69C6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D6B80E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3DC5A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CD4BBC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DA02A6C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D008F9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9917C1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nthly 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51FE8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D9D82A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6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A9970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B1301D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33B68D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317C4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A79CC5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A6A8872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48859C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DE8504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5D783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0DA5CC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25327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20E4E6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E2CEC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D22E6A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EF7906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9EE6B5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401418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3F3B8FC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-monthly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08179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07EDD1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F3B8E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A096D0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6A9849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050217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D1FD9A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969F50F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A99740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0C04EE9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41B34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786986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90C44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C718D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60F937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98328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FD6AAF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3740AC9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0EB422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C5595C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5EE0C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4E33AF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5AFB5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69F78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148C5B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FD6AE2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9E363B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2E6BD125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5CEB58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26170DA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72B08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3EC13F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5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C70FD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B8C4B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06061A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8DFE3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E5F05B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7793E0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794335B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271371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5BB72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58D99A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3***</w:t>
            </w:r>
          </w:p>
        </w:tc>
        <w:tc>
          <w:tcPr>
            <w:tcW w:w="806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4B55C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6BE8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676DF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F1CC4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735D6A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A80B673" w14:textId="77777777" w:rsidTr="00F81DAB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214D7F9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Education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university degree and above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5239C2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low university (ref)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2AE3D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2731D6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3C972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0802BC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82.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01C655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85.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C693BC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59.4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1C2675C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2</w:t>
            </w:r>
          </w:p>
        </w:tc>
      </w:tr>
      <w:tr w:rsidR="001163E7" w14:paraId="55EF5A0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6E40FE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641E3C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versity or above x effectiveness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CB6C1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EFE3CF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75B9A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1611BE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578690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760F70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DF25D3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0FC720E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A5E98C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A183EB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2B01A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FEBDB7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4EE54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BBEC39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0632A5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5B159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C58AD4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175C10A" w14:textId="77777777" w:rsidTr="00F81DAB">
        <w:trPr>
          <w:trHeight w:val="25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FB0673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1D73900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</w:t>
            </w:r>
          </w:p>
          <w:p w14:paraId="756A26F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66200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CE6C8D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B2B67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F0EEA7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44CA8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C19FF2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C5E1C7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7FE834E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D7B79F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0503EB8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7057D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AE5AD5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38AAB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0FA2ED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8E380F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AD83B0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45E7D6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61830DB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A0036D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54447A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ily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7D5CA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F59740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C4EAD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71F9D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58BA99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9F5EDE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AB5A8C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3AE1E4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917309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29B0654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nthly 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2A2CC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003F1C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2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5E6CE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B83BF9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858F09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13E08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09949B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0A4674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9CBEB4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5F0E9F3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FF14A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AC8981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80B95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1536E3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8B8EB0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1C853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62E7DF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3957DE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E1A8E6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BD67C3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-monthly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68C9B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50F22B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2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B360A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C8EE96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19C603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2320D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9B017F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6DBDFDB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90C192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002EC2C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F2B6D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65E181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CE665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38345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E3C3A8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9D5C5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AECBB5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E7E7E03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C27BA1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B1ABC8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C04FE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BC6333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A7F78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FD016E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D0BE82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CD6BFA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583DB3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371813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5B5249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014A679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75BDF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6047A1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5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CD1B9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A82D6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DE2E42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457ADE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2B7778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4C720F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14773D9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D82106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BB739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F4E489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0***</w:t>
            </w:r>
          </w:p>
        </w:tc>
        <w:tc>
          <w:tcPr>
            <w:tcW w:w="806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438F7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E2999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2A66B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B3F4F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EC98A3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B74833C" w14:textId="77777777" w:rsidTr="00F81DAB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564963A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isk Aversion scor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more risk averse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881AE8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ss risk averse (ref)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1234B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F7DDE2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C0271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8A821D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96.2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5277E2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12.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71EEBA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86.3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843C8A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2</w:t>
            </w:r>
          </w:p>
        </w:tc>
      </w:tr>
      <w:tr w:rsidR="001163E7" w14:paraId="2593621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FDB57D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CC65C3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re risk averse x effectiveness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CC031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D9F7F3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E0567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620C3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7C677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E9AEC6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86BAB3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6B70C9B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227371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557A522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AEEE0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1EF259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80F20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D20C4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C2CC9F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4C027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8072F8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2E08CBC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76B89D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1394271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</w:t>
            </w:r>
          </w:p>
          <w:p w14:paraId="35AD893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7591E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26AB74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06551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FB50F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5CE22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5CB94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63C9AB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4E7566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27E74F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859581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94F43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B6AEDD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32A8C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282583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D7F72C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D63F22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E4C6C6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188E09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9EB777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953621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ily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E7770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0CE43D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0DC2C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F662A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D344F8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ADBCF3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DA9AE1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048371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B1D66E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0200DE5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nthly 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5F960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C0CBC7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1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A69A6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7E9A0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4E8610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1E00D6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B6E448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2CC2B60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D76B98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EB8957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4B924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037C50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8D59C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B9294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570DB9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A5DB9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6E5391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96BE299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DA9040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80C47A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-monthly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25939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E9C752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473CD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EF5347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FEA431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1DD53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888F6A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A6B9F7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AE0F7A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38A777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17203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C3B0EE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B8A87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23953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B1FB9A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B229D6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9FE436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01F2BD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DD1F0D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A11936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50460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59A9D0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8721B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25FD5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A75D15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4ED00C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34383A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A1A9D4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6E270C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80CBA8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5C1B5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792AEA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4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431DC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DA1E5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8CB525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B229FC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A59979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4EC025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A10A9F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C56897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E5187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5E84C8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7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CD5CF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07556B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08C672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55EE1C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40813C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5C3DEE5" w14:textId="77777777" w:rsidTr="00F81DAB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3D22111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ason for Taking BC (</w:t>
            </w:r>
            <w:r w:rsidRPr="00025AF3">
              <w:rPr>
                <w:rFonts w:ascii="Arial" w:hAnsi="Arial" w:cs="Arial"/>
                <w:color w:val="000000"/>
                <w:sz w:val="16"/>
                <w:szCs w:val="16"/>
              </w:rPr>
              <w:t>to avoid pregna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EF7025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for pregnancy (ref)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20982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E7A930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67FCA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353EBC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90.9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589271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01.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9AD18C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75.7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09CADC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2</w:t>
            </w:r>
          </w:p>
        </w:tc>
      </w:tr>
      <w:tr w:rsidR="001163E7" w14:paraId="58BE5E10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64AE01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3183B79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avoid pregnancy x effectiveness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26B84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977696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12B14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2831C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60BA87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49D38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34427F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14318B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A2B672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0E2106C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0CEDC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F0BF3E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99506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CAEEEB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E09A8A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3978F9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86B8E6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14A353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618759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4364939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</w:t>
            </w:r>
          </w:p>
          <w:p w14:paraId="047E473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7E060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CB9411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02B20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75540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251F9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F3A445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95C9EF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1B6D67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6E8DC5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5E58FEF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3B41F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75DBB6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EC2E9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CC5646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BAA7B3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644FF9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00DEFD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30B7D82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E4F228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CED23F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ily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8A643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832B05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A42C8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44D545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5A88B7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DFACDC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9B5806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4FEBBD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ADA9D6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FD51C3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nthly 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A8FCE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6FAA19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0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16649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E1CDD6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46774C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FF758B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F12882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F6F93CC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B79792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E28C62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466D8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1E3D5A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87BE0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E912CD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731ED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72B79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CF99FA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F5BC07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686052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0E806F6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-monthly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3D975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5E463F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9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DBAF6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E4F6D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5DF13B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A050DF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EF530B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E572E91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DF36E1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0ED378E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D1AB6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3AA645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D74A9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0559AE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23BF1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965EFC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6AB8D4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82B44DE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1A2216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3E762A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BF6C8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0B3D0D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6062E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5BE65B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4513A1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2E033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F3ED2D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A8A586C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EFDCC6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1998018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8098F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B787F7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2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BFB6B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D2C38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A3317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AD509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7FA5B3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D3450FF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686F025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5B9E56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A173E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7E96C6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8***</w:t>
            </w:r>
          </w:p>
        </w:tc>
        <w:tc>
          <w:tcPr>
            <w:tcW w:w="806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F1217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9E590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955C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D7C9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DD205C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65EEA1D" w14:textId="77777777" w:rsidTr="00F81DAB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5B143F5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A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vious pregnanc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has been pregnant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2CF04C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been pregnant (ref)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F7697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096AB6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3AD48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EF822C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79.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05AD6C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78.6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7EE69C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52.5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305C0CA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7</w:t>
            </w:r>
          </w:p>
        </w:tc>
      </w:tr>
      <w:tr w:rsidR="001163E7" w14:paraId="27211873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2484D4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AC86D9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viously pregnant x effectiveness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21DFF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C9944D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3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F3DF8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CD3009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5CA12F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47835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685D3F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3922CE2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BB3C15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A0C8D4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94CDD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DAA4E8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92A60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9F8E58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C89B38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B9DD5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A6D70E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C16F6F0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9D0AC7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4574832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</w:t>
            </w:r>
          </w:p>
          <w:p w14:paraId="21D8650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A8B30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3E90C8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93647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825B5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EF6C2D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B9E833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B1C69E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6CB379E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80C4E5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1B267B3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526A8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ACDFD6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7E7CD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E88B8B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E24536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2A04BF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A90243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6B435EC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D215AC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3A353F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ily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D9DB6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FC253E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1AD20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8F897C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3E3BEC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1BB4F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8F9155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7436D29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A8562B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A2816D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nthly 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00F73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318F35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6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3C1BE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007822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19CB9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A4587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6E3ABD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0A5970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0BF778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0C58D09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469E7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E3B5B1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22128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42D1C4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1A2D73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F262EE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6E1D49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B153D00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BA07A4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0680DF1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-monthly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FBA28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896730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C79B8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AA7390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C4496D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5B9E4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BD30FE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4244C89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8D1F20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93FE0B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9DDB2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CEE146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90AE9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D85EF1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31BC8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D19DD2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446332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B0B17C0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F98EBA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8943A6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90929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A54DEF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FB368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6694E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E6A676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30E01A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B62740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1DF7C1C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39AF25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A5012C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EC487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FA4A23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2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F11A6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18E171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318A00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2BF074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58607A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3B4C9E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55A9291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59A5F4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45ED4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BAD79E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5***</w:t>
            </w:r>
          </w:p>
        </w:tc>
        <w:tc>
          <w:tcPr>
            <w:tcW w:w="806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29EE4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6FA8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5D3A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F47F0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5B9606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FEB4A12" w14:textId="77777777" w:rsidTr="00F81DAB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19B2856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A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gnancy intentio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  <w:r w:rsidRPr="00025A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did not intend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0B3814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nned or unsure (ref)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734C9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F4F42B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BEF68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F03FAD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06.9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6BB28F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3.7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51EF57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1.0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7FBC252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</w:tr>
      <w:tr w:rsidR="001163E7" w14:paraId="7D7AB951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085983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102C48D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ntended pregnancy x effectiveness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F282E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B94668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2E32F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670DF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68FB8E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2B4B57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9A3016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2F1D613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824490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5313052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B8D6E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D18FE7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E6C49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10B8E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E91A2B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1D61C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63C50B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B7D4FE7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2AE5CF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6311CD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</w:t>
            </w:r>
          </w:p>
          <w:p w14:paraId="552C24E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9140C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46F2AB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C5DA0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C4A705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EC4E17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209A77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76A138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B632962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16F53E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6F23F2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6D6F2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F4EA0B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7822B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D95E1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2FC53E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52AB44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253FED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9CF7DE5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6377AC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96F187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ily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0A48B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394C39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203E4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026CD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D15F9F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F22BF8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31BBA8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2F7DEC03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81DA48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43D432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nthly 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45276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10548C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0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C6A4B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AA85F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DE2C52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FB324C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6964FB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7FC7612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CD40D9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3E199C1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86EAF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DF0C4D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BB840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CC4F54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B02A4D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F7ADCA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76F682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2C7830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B4A3D5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A204AA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-monthly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DC17B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D87CDA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9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E8922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E3A9A3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939DEA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1EB35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0D3A75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23AF8D2E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AFB90B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FECAF2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0834D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3DF4B5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9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59DD0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A8278D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A62BBA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8C4DC1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33B441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ED024E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0C7F65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242AFF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65655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3ED361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41ADE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8B9800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F71C28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A41303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1E30F5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22E0FBE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2251A9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14792CA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B2E5C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526A8D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9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28F36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0DF35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73DD47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0C63A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857944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4239475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2C2CB40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A02FB4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6DEBD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6FD814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5***</w:t>
            </w:r>
          </w:p>
        </w:tc>
        <w:tc>
          <w:tcPr>
            <w:tcW w:w="806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55697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BF0E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16366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298E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9210E0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B3A0367" w14:textId="77777777" w:rsidTr="00F81DAB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240320A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Pregnancy Aversion scor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more pregnancy averse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708597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ss pregnancy averse (ref)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5D304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011EBE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94148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DE3379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92.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0D83B1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04.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260248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78.0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7D66C90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2</w:t>
            </w:r>
          </w:p>
        </w:tc>
      </w:tr>
      <w:tr w:rsidR="001163E7" w14:paraId="40135256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BA170B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B6EF94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re pregnancy averse x effectiveness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5DBA8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5C9038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9997B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5DB4D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EED3B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43D4E9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EFC4C9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1A7A0EF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04A956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0852099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471E7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9691DB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A6B95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205A9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F3FA6D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F1A15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BC64DE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6687B7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6D5E0F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062546E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</w:t>
            </w:r>
          </w:p>
          <w:p w14:paraId="5F1D71C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A25D5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AE3DD7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B34E8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D7A0E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2438E7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4BC291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1813F5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8E8AE3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1559CB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C69BE1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AE7FB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467CB4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EE5D9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89AB9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F89C21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2E893B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F77FB1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A69AFD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17086C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4EEE0A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ily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2E0DA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0CEEAE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15957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13433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E0612D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A0DCEA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EBE6D0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0801BF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38C70B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1DCE49D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nthly 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F2CF7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70EABD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7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E3A1F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C8429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0AE680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DD8B21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D354AB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2114C87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DBD58C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54047F4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9463B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6C367C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70615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F53BEC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CA55D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F4B335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2FDEA4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5A2EA5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CB1D3B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5D145AA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-monthly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E617C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62AEAB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7C060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C007C0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A2329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7AB66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4B52D9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FCD74E1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6043E4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BD6189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7B0B5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E6DD29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35564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3BD70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DB6183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DCADD0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A8F200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26CB28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809B3C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742C38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5474B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E0DE2A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BBE7A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4B3794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43FFFF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4C886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1194B5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F829596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F09E86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2A252E2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676DB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DEA165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8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6825C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E7E2E3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BFD58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F6FD5A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063CB7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BF7C697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5FB17C2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6F4A3C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3C11A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57E70B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4***</w:t>
            </w:r>
          </w:p>
        </w:tc>
        <w:tc>
          <w:tcPr>
            <w:tcW w:w="806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B6DAA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FC92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5DB9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C6806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637F67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6B8A7CFF" w14:textId="77777777" w:rsidR="001163E7" w:rsidRDefault="001163E7" w:rsidP="001163E7">
      <w:pPr>
        <w:rPr>
          <w:rFonts w:ascii="Arial" w:hAnsi="Arial" w:cs="Arial"/>
          <w:color w:val="1C1D1E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1C1D1E"/>
          <w:sz w:val="18"/>
          <w:szCs w:val="18"/>
          <w:shd w:val="clear" w:color="auto" w:fill="FFFFFF"/>
        </w:rPr>
        <w:t>*** - Significant at 1%. ** - Significant at 5%. * - Significant at 10%</w:t>
      </w:r>
    </w:p>
    <w:p w14:paraId="3AEA4370" w14:textId="77777777" w:rsidR="001163E7" w:rsidRDefault="001163E7" w:rsidP="001163E7">
      <w:pPr>
        <w:spacing w:after="24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6"/>
          <w:szCs w:val="16"/>
          <w:vertAlign w:val="superscript"/>
        </w:rPr>
        <w:t>†</w:t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 -</w:t>
      </w:r>
      <w:r w:rsidRPr="00D31581">
        <w:rPr>
          <w:rFonts w:ascii="Arial" w:hAnsi="Arial" w:cs="Arial"/>
          <w:b/>
          <w:bCs/>
          <w:color w:val="00000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“Prefer not to answer” responses removed from analysis</w:t>
      </w:r>
    </w:p>
    <w:p w14:paraId="482A02D1" w14:textId="77777777" w:rsidR="001163E7" w:rsidRPr="008922A3" w:rsidRDefault="001163E7" w:rsidP="001163E7">
      <w:pPr>
        <w:pStyle w:val="Style1"/>
        <w:spacing w:after="120"/>
        <w:rPr>
          <w:sz w:val="20"/>
          <w:szCs w:val="20"/>
        </w:rPr>
      </w:pPr>
    </w:p>
    <w:p w14:paraId="0EBAF1AF" w14:textId="77777777" w:rsidR="001163E7" w:rsidRPr="008922A3" w:rsidRDefault="001163E7" w:rsidP="001163E7">
      <w:pPr>
        <w:spacing w:after="120"/>
        <w:rPr>
          <w:rFonts w:ascii="Arial" w:hAnsi="Arial" w:cs="Arial"/>
          <w:sz w:val="20"/>
          <w:szCs w:val="20"/>
        </w:rPr>
      </w:pPr>
      <w:r w:rsidRPr="008922A3">
        <w:rPr>
          <w:rFonts w:ascii="Arial" w:hAnsi="Arial" w:cs="Arial"/>
          <w:sz w:val="20"/>
          <w:szCs w:val="20"/>
        </w:rPr>
        <w:br w:type="page"/>
      </w:r>
    </w:p>
    <w:p w14:paraId="34D66D50" w14:textId="77777777" w:rsidR="001163E7" w:rsidRPr="00A16A67" w:rsidRDefault="001163E7" w:rsidP="001163E7">
      <w:pPr>
        <w:pStyle w:val="Caption"/>
        <w:rPr>
          <w:i w:val="0"/>
          <w:iCs w:val="0"/>
        </w:rPr>
      </w:pPr>
    </w:p>
    <w:p w14:paraId="212C6C62" w14:textId="77777777" w:rsidR="001163E7" w:rsidRPr="00A16A67" w:rsidRDefault="001163E7" w:rsidP="001163E7">
      <w:pPr>
        <w:pStyle w:val="Caption"/>
        <w:rPr>
          <w:i w:val="0"/>
          <w:iCs w:val="0"/>
        </w:rPr>
      </w:pPr>
      <w:r w:rsidRPr="00A16A67">
        <w:rPr>
          <w:i w:val="0"/>
          <w:iCs w:val="0"/>
        </w:rPr>
        <w:t xml:space="preserve">Appendix Table </w:t>
      </w:r>
      <w:r>
        <w:rPr>
          <w:i w:val="0"/>
          <w:iCs w:val="0"/>
        </w:rPr>
        <w:t>3: MMNL Models with Risk and Time Framings</w:t>
      </w: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708"/>
        <w:gridCol w:w="805"/>
        <w:gridCol w:w="806"/>
        <w:gridCol w:w="1080"/>
        <w:gridCol w:w="900"/>
        <w:gridCol w:w="900"/>
        <w:gridCol w:w="540"/>
      </w:tblGrid>
      <w:tr w:rsidR="001163E7" w14:paraId="24F2F63E" w14:textId="77777777" w:rsidTr="00F81DAB">
        <w:trPr>
          <w:trHeight w:val="274"/>
        </w:trPr>
        <w:tc>
          <w:tcPr>
            <w:tcW w:w="3261" w:type="dxa"/>
            <w:gridSpan w:val="2"/>
            <w:vMerge w:val="restart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046A8AB" w14:textId="77777777" w:rsidR="001163E7" w:rsidRDefault="001163E7" w:rsidP="00F81DA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pondent characteristics and year frame models</w:t>
            </w:r>
          </w:p>
        </w:tc>
        <w:tc>
          <w:tcPr>
            <w:tcW w:w="708" w:type="dxa"/>
            <w:vMerge w:val="restart"/>
            <w:tcBorders>
              <w:top w:val="single" w:sz="2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8362" w14:textId="77777777" w:rsidR="001163E7" w:rsidRDefault="001163E7" w:rsidP="00F81DA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27DA2995" w14:textId="77777777" w:rsidR="001163E7" w:rsidRDefault="001163E7" w:rsidP="00F81DA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7A1104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del 5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BC921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108FC870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9352B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749B393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I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AD91C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00E7BE53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IC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14:paraId="557D1DA3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BE6EBDB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  <w:tr w:rsidR="001163E7" w14:paraId="4DE31C98" w14:textId="77777777" w:rsidTr="00F81DAB">
        <w:trPr>
          <w:trHeight w:val="260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7DD7F85" w14:textId="77777777" w:rsidR="001163E7" w:rsidRDefault="001163E7" w:rsidP="00F81DA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C060" w14:textId="77777777" w:rsidR="001163E7" w:rsidRDefault="001163E7" w:rsidP="00F81DA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  <w:hideMark/>
          </w:tcPr>
          <w:p w14:paraId="51EDD90C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eff.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C87B7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80" w:type="dxa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F2F99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202A9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CCD76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8" w:space="0" w:color="000000"/>
            </w:tcBorders>
            <w:shd w:val="clear" w:color="auto" w:fill="auto"/>
            <w:vAlign w:val="bottom"/>
            <w:hideMark/>
          </w:tcPr>
          <w:p w14:paraId="1982E6F6" w14:textId="77777777" w:rsidR="001163E7" w:rsidRDefault="001163E7" w:rsidP="00F81DA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163E7" w14:paraId="43DD59F7" w14:textId="77777777" w:rsidTr="00F81DAB">
        <w:trPr>
          <w:trHeight w:val="283"/>
        </w:trPr>
        <w:tc>
          <w:tcPr>
            <w:tcW w:w="1134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CCDA0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27 yrs and above)</w:t>
            </w:r>
          </w:p>
        </w:tc>
        <w:tc>
          <w:tcPr>
            <w:tcW w:w="21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D3B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low 27yrs (ref)</w:t>
            </w:r>
          </w:p>
        </w:tc>
        <w:tc>
          <w:tcPr>
            <w:tcW w:w="708" w:type="dxa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2FB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281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00B9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69BA5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21.3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1F23B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70.5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AA7B4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74.1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1480B1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2</w:t>
            </w:r>
          </w:p>
        </w:tc>
      </w:tr>
      <w:tr w:rsidR="001163E7" w14:paraId="7DCF71D2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D11F3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D9A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ove 27 years x effectiveness x year fram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5AE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CA6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5B3F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52545B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1F098F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628C52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520FE7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FCA5D15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A4E8DE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F60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966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C7A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F861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4F182F8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DE4D13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E3B367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  <w:hideMark/>
          </w:tcPr>
          <w:p w14:paraId="40A6885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2B022D06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161CDC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208C1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ove 27 years x effectiven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AE95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245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CFBD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62073A7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5A66E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2B9CC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92AD38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94FA306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D861B7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823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5893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F78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141C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55051E3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064592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4BC0F3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DA0B51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4440675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F2DE01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FAB40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 x year fram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A9E4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18A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C8E0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3C81170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F5C5C4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4BE9C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C53572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66F4BFE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0B8775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3CD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8B27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29A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F713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3EE8357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58A75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D18B7E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853159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2AE2D080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C333D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1CB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</w:t>
            </w:r>
          </w:p>
          <w:p w14:paraId="6162640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7E2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D82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FB07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6EF1F22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2E417C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37174D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  <w:hideMark/>
          </w:tcPr>
          <w:p w14:paraId="029BB7B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BFE8DBE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A65981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8AA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9EC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E392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***</w:t>
            </w: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256D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651B5F1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61C948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17BEE3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  <w:hideMark/>
          </w:tcPr>
          <w:p w14:paraId="3A6DA92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AD5AD69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F90665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B24FC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ily (ref)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A4B2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2A95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6ED4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69F8CC7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8C9337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C76F1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2FC79B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EB9F086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26A3F6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0F3D5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nthly 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1142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F55C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9***</w:t>
            </w: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A229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5ABD9AE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6ED460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A50CE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1EDE6B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7AA10C5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E4D14E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28B68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FC27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3620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***</w:t>
            </w: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5C0B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324E786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6DFE6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1C5A05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5A50B2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28D7CD6E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252061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C1A1B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-monthly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5A3D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BA8C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6***</w:t>
            </w: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6B82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5E24870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5D6BA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CF83B3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A047A6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82DE4F6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9F0C7E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31EC0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9370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15AB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10CE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375889C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AAB6AC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D2CC81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A05B64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8AA414F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3B562D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9CE7A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(ref)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F076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C7E5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7D41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225FE28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3811D2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48DE3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58133B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69D3BB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6984C4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B29B0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1481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73BD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0***</w:t>
            </w: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FD51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104EA48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09B7D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3DE77D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8A7560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D2763E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908B32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CD803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BC756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F1C05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2**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6BEEF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BA75A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F98C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4C45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A7DF4D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981BDE7" w14:textId="77777777" w:rsidTr="00F81DAB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7B316A5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urrent BC Use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hormonal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1CA67E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 BC used (ref)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FFBA0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990FE4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77D22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1C6966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81.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A85FFD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91.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1B5651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94.6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56F4698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2</w:t>
            </w:r>
          </w:p>
        </w:tc>
      </w:tr>
      <w:tr w:rsidR="001163E7" w14:paraId="279CC2BB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15F40E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3E49ACA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BC used x effectiveness x year framing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71F24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D68E1D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ACD09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FCB28B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FE6CC7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43F3AC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8BF228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6AF5967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3E7350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17EB51F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B488E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DF5291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37088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74F692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C81E0E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D9DA85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44F710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86D48D1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005B20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158BF98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BC used x effectiveness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EFBBD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905986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B529F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F18EF6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AA5459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16C9A4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E66CA5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E35FBB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38F524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5C53DA7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F0C01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A067A1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878E1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C63D7B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D58220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1E8BD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3E75F0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27D8F0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80689B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3DDD794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 x year framing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82B68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5A0CD5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F2E90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5E1E07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56D474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C53D63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74DE60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A32CD3B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5E4D12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638247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DD14D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675943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C3AB1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8886D0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4CB51D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0EF2E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3896D4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ABAC85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9F83B5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0309F39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</w:t>
            </w:r>
          </w:p>
          <w:p w14:paraId="2FD3BAE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B62D3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FF0E2F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408EC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2B228B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7D16FD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8BD5AA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34AE18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5160509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AA58D3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C26A93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361B4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0C0BE5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530A1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5B7EAB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BB3D20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C8C6FA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2A4BDE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9550FE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8CBF40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35C73A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ily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CD845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35BD48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F60D3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E66220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34CDC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C6ED6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58DBB3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B643401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F506E7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3BAB42C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nthly 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2E44F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E1925D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9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CDFFC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ADA383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0AB049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DC360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A11793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23B3EFF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E2C025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961FC9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2365B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C03422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0CBBA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787394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9AD233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22C1D2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167B29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B64360F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5EC9C0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012A4E6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-monthly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0F609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BF8AAF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5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C48B1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17FF3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BA7AED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AEC16B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E317BB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093B1B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E7AACC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343F5A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342F4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A06C3A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8CF07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9F1711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E8BC50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313CFF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A1E89A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282E3F29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D15C8D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7C5E61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1A183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A1EDCF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10401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3782B1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1AF98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E3DC3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58486A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5DCB2CF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139CBD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14E60B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E1CD6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F92092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9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75754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22194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82FF6B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184FA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6B4819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901660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5EC4931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64B44F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A1F51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043B3F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2***</w:t>
            </w:r>
          </w:p>
        </w:tc>
        <w:tc>
          <w:tcPr>
            <w:tcW w:w="806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5BF15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53C3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2EB2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34E3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EFBB2A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A3CB8B3" w14:textId="77777777" w:rsidTr="00F81DAB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55B38DE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Education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university degree and above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456D63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low university (ref)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63ED6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E96FC2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535FE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693A3C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06.7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8FF926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41.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F9FDE1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44.8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531726E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2</w:t>
            </w:r>
          </w:p>
        </w:tc>
      </w:tr>
      <w:tr w:rsidR="001163E7" w14:paraId="747544B2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6866EC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2E54107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versity or above x effectiveness x year framing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08BF6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CA4D81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03EC1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084E52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556F45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E9514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8E0D5C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7D41E5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1D95CF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1AD07D1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5CDEB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4D9AF4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2646F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D7CEAC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C4718E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E9221A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721695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E6F23C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F9D4F6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40FC84D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versity or above x effectiveness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8175E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B94656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01DA8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D29784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AF768B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78640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5A1776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D520662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8BC765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113BFE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B6609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8A3EF2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1B49E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EF9B8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42E7E4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6AE794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E6E6CD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B0B5655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ECBEA1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FE0645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 x year framing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777F8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9654BE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0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1E4E5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BB01C8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430E0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D7D279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5647C9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AA2E5E5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CFBF9A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9A588C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7C558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2E9770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882BB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0022C6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E6F31B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AD3AE7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5DA16A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C4F19BD" w14:textId="77777777" w:rsidTr="00F81DAB">
        <w:trPr>
          <w:trHeight w:val="25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65A600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2421C9B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</w:t>
            </w:r>
          </w:p>
          <w:p w14:paraId="3F44A35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3BE28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F6D3FC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34E27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0E04D3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FEFF2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C8EB88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A4B0D6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94E5167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19B4D4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DEFE8D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C56B3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BAEB31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191CF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678548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150302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C5482A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125919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B1D78A2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C959B3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2702DD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ily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9B4A6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4830FB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FEAA5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ED96A5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D0DE2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8E641A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47156D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53A55BC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4A9A25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AC6968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nthly 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88F96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4D5C2B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1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9B7A1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2A874A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8F83B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3BC7F3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16906E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942C997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9F7DF4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53D28F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596FD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02431F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9EC18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73336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E86FA3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B38D72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EA2091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33DE232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23C555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4FA38A6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-monthly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01856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567C78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9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5DD98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06F3AA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62A095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B5EF7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FB0231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8940FA7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81B79A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311694D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58FD8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302324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50982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CE9E46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EB8A1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E1DBCA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5DADE6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911F0DB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32976E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8C236D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BF545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0134CD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77DFF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D9183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8226A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710E0F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D93C5A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C94CF2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051D7F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5ED66FA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8716F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089D9A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4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6FAB2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E065FB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93F50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2C1B3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F1D92C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28FEB50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23DC1CD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E4ACF0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F5FDF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61DABB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4***</w:t>
            </w:r>
          </w:p>
        </w:tc>
        <w:tc>
          <w:tcPr>
            <w:tcW w:w="806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50D53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1252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B389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6B02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4E0A3F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2E41323" w14:textId="77777777" w:rsidTr="00F81DAB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4E73FB9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isk Aversion scor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more risk averse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2881AE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ss risk averse (ref)</w:t>
            </w:r>
          </w:p>
          <w:p w14:paraId="4A7D3FE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0A346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C89FE7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F3A59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223AE6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22.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DE7641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72.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0F78DA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75.5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14036FC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2</w:t>
            </w:r>
          </w:p>
        </w:tc>
      </w:tr>
      <w:tr w:rsidR="001163E7" w14:paraId="04120A6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2BF0A7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5602696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re risk averse x effectiveness x year framing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916D6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71EE6F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8FE78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6B0FBC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EB8F3A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6894D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F225B3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B32680B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326A8F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3D2D4D3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F750D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3E5A54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030FE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C84F83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3328E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B5E8D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2B314D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F7E446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7CE713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15D9671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re risk averse x effectiveness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55256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D892C9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80C24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AAB9D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0A8845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BE8B9A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A27AF5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2C9A3BC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A129B7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6E3679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09141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055B90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A95F8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C260D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308C9D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333A1A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ECE7E2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2E33E982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C9B44C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BAA6C3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 x year framing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05953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539BA0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A2FCC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1C854C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D6850B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EC9BC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11FDB7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72E5446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891E25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FA3F8D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8E51E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EE815A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939D9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212196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6552F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92BCF2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0B7D33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7061671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763C7D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9F7393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</w:t>
            </w:r>
          </w:p>
          <w:p w14:paraId="4C5B855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18476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479307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44EF1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9619F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46F81F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4DA654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96B5E1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504F7B6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F979E5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6A2D07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24430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D2CC05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DC484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CE019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B1F0AD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0EFBAE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7E2709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19E51AE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A9FF23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51AD29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ily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0D925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0B4093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D3701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B809AD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FC02A0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A1A24A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7FD75D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86BDBA3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1B0703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38CE501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nthly 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E449B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9ECE1E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4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A2138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D43B5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F5913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ED184C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6DFF2A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53B58B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CD5CB3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50E0DB8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51F9B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CE5EC7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ADB5A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21D828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125793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5A81CB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D620A8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2BFD0CC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0C7B66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58AE722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-monthly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5E13F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F31B83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0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75C22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DA5D1F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D73F5D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4AB63D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E2313E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F9A26A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3BA055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26ABAC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8C7A1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F34089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39581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4F5A47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EB3BDA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07F87A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783352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1B67426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7CAA61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451D79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C931B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B84521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4DAFF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657E5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1AB912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DEBCFE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A93587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A658107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F92AD4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090D22C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FB09E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4B88B5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5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C62B9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835FC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9FD3A6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B6E36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D3EB9A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E6CB339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313D47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3ACABAC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6C9DE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7F20AB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0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930FD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3D3657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FE8BFE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F16DEF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B740EE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488834A" w14:textId="77777777" w:rsidTr="00F81DAB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7B245C7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ason for Taking BC (</w:t>
            </w:r>
            <w:r w:rsidRPr="00025AF3">
              <w:rPr>
                <w:rFonts w:ascii="Arial" w:hAnsi="Arial" w:cs="Arial"/>
                <w:color w:val="000000"/>
                <w:sz w:val="16"/>
                <w:szCs w:val="16"/>
              </w:rPr>
              <w:t>to avoid pregna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CFCE58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for pregnancy (ref)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FE35D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F649C7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D2C0B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D381D9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13.9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CD5413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55.9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C34B15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59.4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4C83BA2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2</w:t>
            </w:r>
          </w:p>
        </w:tc>
      </w:tr>
      <w:tr w:rsidR="001163E7" w14:paraId="0E185F8E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4219F0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08DE8DD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avoid pregnancy x effectiveness x year framing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F315D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49AAD0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EDCFE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A4D6DE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7E8F3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D49D9E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53A068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BAF261E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816722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025F20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C392D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BE461D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89A5E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2AE8F5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DBE098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810CE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7D82FD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F7AB23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956016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538172B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 avoid pregnancy x effectiveness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1B82B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272A05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7D043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118769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28993C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2F74A3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3E691F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EDC7C49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113704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01C7F3B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DE9B9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D03A1F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6A1EE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52F91F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CFF0CE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F9F4D9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D7078F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F851E70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B98C1F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E567C4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 x year framing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EA44D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460145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F85F4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76D4B8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6F6DD6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799433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DB54E2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5C840F5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0EDA5E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0802420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AB8F0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59A2DB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D8DE9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DEF14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BDC49F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D0ED35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CCE6A1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F383387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E70B99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258DA83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</w:t>
            </w:r>
          </w:p>
          <w:p w14:paraId="467BC45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28F0F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EB0EAA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26E7F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9E3D7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8A890F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5CE16F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E52F2C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F9598B3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A1D923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B7F2F7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4C6F6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45B6CD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6BF99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353864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6540D6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19291D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EF2B1A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548BCD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90FE6B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213C71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ily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C97C7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BB7F90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D8822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06673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CB185C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16658B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E65751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1DEB96C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280FEF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19C1029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nthly 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8C7C8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491E03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0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539F6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21640A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BC112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BEBCD8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037A5C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479F94C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87C5C0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5E40B4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928C1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9156FF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759BF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8EC496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C836E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AEF10E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1067AD8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505E158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65DDB3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59AF712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-monthly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95748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2A5680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8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953C8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E3FA1F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A347C7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A98641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3454F7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54D162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DA2BC7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372516B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E5637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F2699A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E1CDC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F9FF58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69C0D2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BB125F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60B948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21C2D9C7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95757E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6D3A67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A6C90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97ACD3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1E746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664106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D55EF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A85C3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8E69A8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A9D35B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B296BA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0F12CC2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2E53F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F57671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4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19F68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A14775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E32D83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F9E664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AC60AE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2D86B0B3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0C2228E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588496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75280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18D30B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6***</w:t>
            </w:r>
          </w:p>
        </w:tc>
        <w:tc>
          <w:tcPr>
            <w:tcW w:w="806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92C1B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1E25C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D1CA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07A0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23605B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617920C" w14:textId="77777777" w:rsidTr="00F81DAB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23358DB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A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vious pregnanc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has been pregnant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88B1C7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been pregnant (ref)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CF0F4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18972F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0CC18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16A2B2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97.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106FA0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22.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3B1F7B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35.5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2D7895C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7</w:t>
            </w:r>
          </w:p>
        </w:tc>
      </w:tr>
      <w:tr w:rsidR="001163E7" w14:paraId="060547CC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14A8F2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3462BF3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viously pregnant x effectiveness x year framing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4F222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5DD5B2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FFAB9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667467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307A91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EF7B8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961BFB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042AB9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3A00EF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E69DF0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9D370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055DA2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9E90E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62A21D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96053B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F77CEC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244461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B24259C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8BE813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1F7043B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viously pregnant x effectiveness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E2C5C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6CA5EA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6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9CF93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D118BB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52907E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220F36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52658A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1C65D4C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4C3B6D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3499EE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6122F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B870F8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6CB2D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015F6D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AB5EF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A65E5F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23336B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996844F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1F6188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2916FC4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 x year framing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D933D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4A5B4B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9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12979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4E3DC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CA5689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0AA4C8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046076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43BC683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E5EA3A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FB8955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46A88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CBC7FF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84F0C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516E7C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C6881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D5EFF0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06A2C8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620E900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43B464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1045AC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</w:t>
            </w:r>
          </w:p>
          <w:p w14:paraId="4F1B99A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E3635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E66736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66AAE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CB77AB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5EBC90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18BBF6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93A8C3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F844B67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7977D7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9B6121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E16CA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B120A3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1F187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F9FB9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636E8A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3889CC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AF40C2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7C80B0E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14D909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7B02F4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ily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132CA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3A41B4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B6E66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8B2E4F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207FF2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D4400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4A9239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03D88B3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05CD84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34E2CF0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nthly 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2C025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F62F7E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9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CC742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890572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46C575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B5FC58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42A925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80DFA8E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3B1F41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CEF32D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7E215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4D2128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1C70B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01C3F5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6B6F54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3EC644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ECF0C0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B4B2420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B51FD6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0372BD1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-monthly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CC29E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A70CFB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7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DCC9C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5351F7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05326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6C9F1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E21371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DA30910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CB5D75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713C87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FDD06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031A79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F7E67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052029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39D84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72C21C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319537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CF1ED6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29FA40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165362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DB4F2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2798FD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8F4BA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055E96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E82D4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81D9EE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36536B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18E8B1F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82DE5E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13D9CC6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842EA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AFF0B0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4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56A1C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89E6E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06CE77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F7AF9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5192AE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BF8599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647C037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49EF3C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FC096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00210B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2***</w:t>
            </w:r>
          </w:p>
        </w:tc>
        <w:tc>
          <w:tcPr>
            <w:tcW w:w="806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47CA7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301C5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C03E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EEAE0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596243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94308B9" w14:textId="77777777" w:rsidTr="00F81DAB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419239F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5A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gnancy intentio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  <w:r w:rsidRPr="00025A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did not intend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1C5B9F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nned or unsure (ref)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7B929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4B3999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186E4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94A8E2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93.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C3B4BA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5.7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9D1F9F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6.0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76F70B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</w:tr>
      <w:tr w:rsidR="001163E7" w14:paraId="29FBA9FF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BB2738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807D9F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ntended pregnancy x effectiveness x year framing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41A83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1DFAE8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38769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2A8C7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D5BBCF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36D6D1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7FE833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0B30EAA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6B5622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782FC5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1823E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42502A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E4401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17BE11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76F95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47304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112FE5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9F13A07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046742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29E33D7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ntended pregnancy x effectiveness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BA89C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84557D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4788D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E590FE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9C4A19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77AAA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4DB3E4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F6BA5AF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64C11A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1F4D4DB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AA50F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7F139D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45082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F55D31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8F47C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5C0BEC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E64E32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28AF3F27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FC02C4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A6F637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 x year framing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4733C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C9B376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AA6FC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A8DC4B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BC12BA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CB55B5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47E347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92718D2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6167C2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07A4EA5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BEB1B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AB5B15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6074D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A6E9AE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3A022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C71C21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33025C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C3DD4E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BEFE09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C88ED4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</w:t>
            </w:r>
          </w:p>
          <w:p w14:paraId="2C04B65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D4A5F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7F0A81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6D314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608501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F5D11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C62F21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AEE1F9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28EA821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B1D192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365ABD5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1E9A1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B09EB8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9E447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0B60EC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62D2C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13DAD6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6324BB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3A65536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5D4EA3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42AB70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ily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BC0FA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AB0AB5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AB161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C7BE54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818662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B12F1C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0D3426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9F58C5E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F1FC78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136028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nthly 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0B93E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7364B8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2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FD4E7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B7264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54575B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C1151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E51FA2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153433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C16DDF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544E5B8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1AC54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70F103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ED8BC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F1953C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AFA90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2F419C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98DD5E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6BA0400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245DE4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2D6D596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-monthly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0CB2A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D2F1E9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7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B46F5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C209EE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A7C90C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7CC11F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ADA169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26D60F3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DC4D20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02B9A0F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6128E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86A10F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199A5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41CD1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66105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28DFF1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C812B7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0FD51F92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92D399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7085F9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4884C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41B1E2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60F07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4F71DA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739E16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288A2F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EE12F0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D108606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E28CE3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E7C44A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62ED3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E3377D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8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89BF5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A7F1A7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28271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4709CF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F4249A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CD06A8F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7DF285C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C02BE7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52BF3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17E79D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5***</w:t>
            </w:r>
          </w:p>
        </w:tc>
        <w:tc>
          <w:tcPr>
            <w:tcW w:w="806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153DC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F064E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5C72D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AEC2C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E722A6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23EEF80F" w14:textId="77777777" w:rsidTr="00F81DAB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2294C6F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gnancy Aversion scor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more pregnancy averse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0A0E0F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ss pregnancy averse (ref)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E366A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CE514D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5D5AB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76EEE4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15.7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5B92AE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59.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BAF064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62.9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4491AEE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2</w:t>
            </w:r>
          </w:p>
        </w:tc>
      </w:tr>
      <w:tr w:rsidR="001163E7" w14:paraId="1FAA958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1AF16C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5509235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re pregnancy averse x effectiveness x year framing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9D74A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5921A4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06817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1A269A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EBB41C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D7EFB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7136F8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43A5A7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E36AC0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271DEB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7A9EA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C2523A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D6170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3E8BD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885DB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F80642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B8E7C1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C3AAE8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DAE3DB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083245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re pregnancy averse x effectiveness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16360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922D61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7C621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6CBBA2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0B0A9E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471FC6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3ED935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344CCB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2471C4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D15C84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B24EB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E82E8C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27C39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889B9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AC651E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41583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6E250D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92A1134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16E0BDA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5C98AC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 x year framing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DDD34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C00171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830A1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027503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F3C9CA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353851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4626CA4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85F5841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DE2DFD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3B12C4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FD0B24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CA1525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E1EEB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90958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EC5908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47145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2DE514E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6A73E6D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CC97EE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2915E36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ectiveness</w:t>
            </w:r>
          </w:p>
          <w:p w14:paraId="47C1691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EA6C0D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9402BD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DF311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66A688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3855C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B3FE4F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D3F0B7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77A23B60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912BAE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E9931EB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1CE3D5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D5D25B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7DA8D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4C215A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4C52BD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309DB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31F6CE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A5F4C4E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5CCC11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B17984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ily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3A5D6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11DD7F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F2E44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12BCDC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81692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7AB3FA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5FB5BEA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E2CCC86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4FF250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1B3D3FF6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onthly 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CB8AD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69A6F6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6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B1F5E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F336D1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2EC105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53B1040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35EB47C3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3D7C2CC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7AEEB8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C8D578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63C19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F05A44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7B1D8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C282AD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C015F4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B16F2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101F9C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1B371453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758E9D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390FF1B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ee-monthly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B7CE3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D6E252A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2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947D4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97998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EEAF1C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49DED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6AF6DAD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6E1C540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B1364E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213E1D1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CAE338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57BC27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DF66D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079B86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8A4F16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ACE0B6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7D9777F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3C798C42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E58FA99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6928AF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rmonal (ref)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E9CEDE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AB1E9C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622394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DFBA5A6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0EDD0C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42E60E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C8098F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5779C3A6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E0686DC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B707950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ormonal</w:t>
            </w:r>
          </w:p>
        </w:tc>
        <w:tc>
          <w:tcPr>
            <w:tcW w:w="708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EAF8A3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551416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6***</w:t>
            </w:r>
          </w:p>
        </w:tc>
        <w:tc>
          <w:tcPr>
            <w:tcW w:w="806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4620F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26BB82B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84F6A7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CF744E1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</w:tcBorders>
            <w:vAlign w:val="center"/>
          </w:tcPr>
          <w:p w14:paraId="051A27E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63E7" w14:paraId="4E0F59FE" w14:textId="77777777" w:rsidTr="00F81DAB">
        <w:trPr>
          <w:trHeight w:val="283"/>
        </w:trPr>
        <w:tc>
          <w:tcPr>
            <w:tcW w:w="1134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7553A55F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4FC2732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788267" w14:textId="77777777" w:rsidR="001163E7" w:rsidRDefault="001163E7" w:rsidP="00F81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22F9012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4***</w:t>
            </w:r>
          </w:p>
        </w:tc>
        <w:tc>
          <w:tcPr>
            <w:tcW w:w="806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B6D6AF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6D0BD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2C259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68215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A2950D8" w14:textId="77777777" w:rsidR="001163E7" w:rsidRDefault="001163E7" w:rsidP="00F81DA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3DFC31DA" w14:textId="77777777" w:rsidR="001163E7" w:rsidRDefault="001163E7" w:rsidP="001163E7">
      <w:pPr>
        <w:rPr>
          <w:rFonts w:ascii="Arial" w:hAnsi="Arial" w:cs="Arial"/>
          <w:color w:val="1C1D1E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1C1D1E"/>
          <w:sz w:val="18"/>
          <w:szCs w:val="18"/>
          <w:shd w:val="clear" w:color="auto" w:fill="FFFFFF"/>
        </w:rPr>
        <w:t>*** - Significant at 1%. ** - Significant at 5%. * - Significant at 10%</w:t>
      </w:r>
    </w:p>
    <w:p w14:paraId="0F11441A" w14:textId="77777777" w:rsidR="001163E7" w:rsidRDefault="001163E7" w:rsidP="001163E7">
      <w:pPr>
        <w:spacing w:after="24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1C1D1E"/>
          <w:sz w:val="18"/>
          <w:szCs w:val="18"/>
          <w:shd w:val="clear" w:color="auto" w:fill="FFFFFF"/>
        </w:rPr>
        <w:t xml:space="preserve">Year framing – one-year vs three-year framing   </w:t>
      </w:r>
      <w:r>
        <w:rPr>
          <w:rFonts w:ascii="Arial" w:hAnsi="Arial" w:cs="Arial"/>
          <w:b/>
          <w:bCs/>
          <w:color w:val="000000"/>
          <w:sz w:val="16"/>
          <w:szCs w:val="16"/>
          <w:vertAlign w:val="superscript"/>
        </w:rPr>
        <w:t>†</w:t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 -</w:t>
      </w:r>
      <w:r w:rsidRPr="00D31581">
        <w:rPr>
          <w:rFonts w:ascii="Arial" w:hAnsi="Arial" w:cs="Arial"/>
          <w:b/>
          <w:bCs/>
          <w:color w:val="00000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“Prefer not to answer” responses removed from analysis</w:t>
      </w:r>
    </w:p>
    <w:p w14:paraId="246E4CFF" w14:textId="77777777" w:rsidR="001163E7" w:rsidRDefault="001163E7" w:rsidP="001163E7">
      <w:pPr>
        <w:pStyle w:val="Style1"/>
        <w:rPr>
          <w:sz w:val="20"/>
          <w:szCs w:val="20"/>
        </w:rPr>
      </w:pPr>
    </w:p>
    <w:p w14:paraId="368CAB47" w14:textId="77777777" w:rsidR="00C873AC" w:rsidRDefault="00C873AC"/>
    <w:sectPr w:rsidR="00C873AC" w:rsidSect="001163E7">
      <w:pgSz w:w="11906" w:h="16838"/>
      <w:pgMar w:top="1440" w:right="1440" w:bottom="1440" w:left="1440" w:header="709" w:footer="709" w:gutter="0"/>
      <w:pgNumType w:start="18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5394D30C"/>
    <w:lvl w:ilvl="0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  <w:u w:color="FFFFFF" w:themeColor="background1"/>
      </w:rPr>
    </w:lvl>
  </w:abstractNum>
  <w:abstractNum w:abstractNumId="1" w15:restartNumberingAfterBreak="0">
    <w:nsid w:val="06993F9A"/>
    <w:multiLevelType w:val="hybridMultilevel"/>
    <w:tmpl w:val="3EA838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7F469F"/>
    <w:multiLevelType w:val="hybridMultilevel"/>
    <w:tmpl w:val="839220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95AD7"/>
    <w:multiLevelType w:val="hybridMultilevel"/>
    <w:tmpl w:val="852A27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4A010F"/>
    <w:multiLevelType w:val="hybridMultilevel"/>
    <w:tmpl w:val="7026F90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FD4320"/>
    <w:multiLevelType w:val="hybridMultilevel"/>
    <w:tmpl w:val="ECEE19B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C95110"/>
    <w:multiLevelType w:val="hybridMultilevel"/>
    <w:tmpl w:val="12F22E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5821DE"/>
    <w:multiLevelType w:val="hybridMultilevel"/>
    <w:tmpl w:val="E146FA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21386"/>
    <w:multiLevelType w:val="hybridMultilevel"/>
    <w:tmpl w:val="768AF6A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627139"/>
    <w:multiLevelType w:val="hybridMultilevel"/>
    <w:tmpl w:val="BFFE03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847C4C"/>
    <w:multiLevelType w:val="hybridMultilevel"/>
    <w:tmpl w:val="661A5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5F19AF"/>
    <w:multiLevelType w:val="hybridMultilevel"/>
    <w:tmpl w:val="09600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1C39C8"/>
    <w:multiLevelType w:val="hybridMultilevel"/>
    <w:tmpl w:val="A5427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CC16BA"/>
    <w:multiLevelType w:val="multilevel"/>
    <w:tmpl w:val="46FCC3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F161EB7"/>
    <w:multiLevelType w:val="hybridMultilevel"/>
    <w:tmpl w:val="26CCBD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361786"/>
    <w:multiLevelType w:val="hybridMultilevel"/>
    <w:tmpl w:val="3E50EC3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0F1C8E"/>
    <w:multiLevelType w:val="hybridMultilevel"/>
    <w:tmpl w:val="3B489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102921"/>
    <w:multiLevelType w:val="hybridMultilevel"/>
    <w:tmpl w:val="42C4CD6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E12670C"/>
    <w:multiLevelType w:val="hybridMultilevel"/>
    <w:tmpl w:val="7F14C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610135"/>
    <w:multiLevelType w:val="hybridMultilevel"/>
    <w:tmpl w:val="7B026E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CB4FB2"/>
    <w:multiLevelType w:val="hybridMultilevel"/>
    <w:tmpl w:val="63B6A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EA3338"/>
    <w:multiLevelType w:val="hybridMultilevel"/>
    <w:tmpl w:val="C5CE2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EE12E4"/>
    <w:multiLevelType w:val="multilevel"/>
    <w:tmpl w:val="EDB61A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CA6211B"/>
    <w:multiLevelType w:val="hybridMultilevel"/>
    <w:tmpl w:val="7A161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E22E01"/>
    <w:multiLevelType w:val="hybridMultilevel"/>
    <w:tmpl w:val="3FDE9BF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82C6F7A"/>
    <w:multiLevelType w:val="multilevel"/>
    <w:tmpl w:val="E04C5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D3A7B7B"/>
    <w:multiLevelType w:val="hybridMultilevel"/>
    <w:tmpl w:val="C24A0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3620C3"/>
    <w:multiLevelType w:val="hybridMultilevel"/>
    <w:tmpl w:val="DE121B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767631">
    <w:abstractNumId w:val="10"/>
  </w:num>
  <w:num w:numId="2" w16cid:durableId="1672950218">
    <w:abstractNumId w:val="15"/>
  </w:num>
  <w:num w:numId="3" w16cid:durableId="662968823">
    <w:abstractNumId w:val="3"/>
  </w:num>
  <w:num w:numId="4" w16cid:durableId="380986436">
    <w:abstractNumId w:val="26"/>
  </w:num>
  <w:num w:numId="5" w16cid:durableId="534125779">
    <w:abstractNumId w:val="21"/>
  </w:num>
  <w:num w:numId="6" w16cid:durableId="349724786">
    <w:abstractNumId w:val="1"/>
  </w:num>
  <w:num w:numId="7" w16cid:durableId="640428102">
    <w:abstractNumId w:val="12"/>
  </w:num>
  <w:num w:numId="8" w16cid:durableId="1407655464">
    <w:abstractNumId w:val="24"/>
  </w:num>
  <w:num w:numId="9" w16cid:durableId="937174236">
    <w:abstractNumId w:val="2"/>
  </w:num>
  <w:num w:numId="10" w16cid:durableId="262962873">
    <w:abstractNumId w:val="27"/>
  </w:num>
  <w:num w:numId="11" w16cid:durableId="739523904">
    <w:abstractNumId w:val="8"/>
  </w:num>
  <w:num w:numId="12" w16cid:durableId="1257255093">
    <w:abstractNumId w:val="5"/>
  </w:num>
  <w:num w:numId="13" w16cid:durableId="1422607017">
    <w:abstractNumId w:val="19"/>
  </w:num>
  <w:num w:numId="14" w16cid:durableId="1851601902">
    <w:abstractNumId w:val="6"/>
  </w:num>
  <w:num w:numId="15" w16cid:durableId="1370375628">
    <w:abstractNumId w:val="7"/>
  </w:num>
  <w:num w:numId="16" w16cid:durableId="1222836363">
    <w:abstractNumId w:val="9"/>
  </w:num>
  <w:num w:numId="17" w16cid:durableId="1390152863">
    <w:abstractNumId w:val="23"/>
  </w:num>
  <w:num w:numId="18" w16cid:durableId="133643515">
    <w:abstractNumId w:val="22"/>
  </w:num>
  <w:num w:numId="19" w16cid:durableId="1022319923">
    <w:abstractNumId w:val="17"/>
  </w:num>
  <w:num w:numId="20" w16cid:durableId="614604905">
    <w:abstractNumId w:val="11"/>
  </w:num>
  <w:num w:numId="21" w16cid:durableId="1786535360">
    <w:abstractNumId w:val="20"/>
  </w:num>
  <w:num w:numId="22" w16cid:durableId="1694768527">
    <w:abstractNumId w:val="13"/>
  </w:num>
  <w:num w:numId="23" w16cid:durableId="773282913">
    <w:abstractNumId w:val="16"/>
  </w:num>
  <w:num w:numId="24" w16cid:durableId="423309621">
    <w:abstractNumId w:val="4"/>
  </w:num>
  <w:num w:numId="25" w16cid:durableId="993071230">
    <w:abstractNumId w:val="14"/>
  </w:num>
  <w:num w:numId="26" w16cid:durableId="1297756046">
    <w:abstractNumId w:val="25"/>
  </w:num>
  <w:num w:numId="27" w16cid:durableId="1458598814">
    <w:abstractNumId w:val="18"/>
  </w:num>
  <w:num w:numId="28" w16cid:durableId="799304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3E7"/>
    <w:rsid w:val="001163E7"/>
    <w:rsid w:val="00296C9A"/>
    <w:rsid w:val="0085162C"/>
    <w:rsid w:val="00A8532C"/>
    <w:rsid w:val="00C8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959EC"/>
  <w15:chartTrackingRefBased/>
  <w15:docId w15:val="{F3604D43-E16E-4D06-9D37-8AD1B19E2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3E7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3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63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63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63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3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3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3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3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3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3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163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163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163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3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3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3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3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3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3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3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3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3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3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3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3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3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3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3E7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3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3E7"/>
    <w:rPr>
      <w:rFonts w:ascii="Tahoma" w:eastAsia="Times New Roman" w:hAnsi="Tahoma" w:cs="Tahoma"/>
      <w:kern w:val="0"/>
      <w:sz w:val="16"/>
      <w:szCs w:val="16"/>
      <w:lang w:val="en-GB" w:eastAsia="en-GB"/>
      <w14:ligatures w14:val="none"/>
    </w:rPr>
  </w:style>
  <w:style w:type="paragraph" w:customStyle="1" w:styleId="Coversheet">
    <w:name w:val="Coversheet"/>
    <w:basedOn w:val="Normal"/>
    <w:link w:val="CoversheetChar"/>
    <w:qFormat/>
    <w:rsid w:val="001163E7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1163E7"/>
    <w:rPr>
      <w:rFonts w:ascii="Times New Roman" w:eastAsia="Times New Roman" w:hAnsi="Times New Roman" w:cs="Times New Roman"/>
      <w:kern w:val="0"/>
      <w:sz w:val="44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163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3E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63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3E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163E7"/>
  </w:style>
  <w:style w:type="paragraph" w:customStyle="1" w:styleId="Style1">
    <w:name w:val="Style1"/>
    <w:basedOn w:val="Heading1"/>
    <w:qFormat/>
    <w:rsid w:val="001163E7"/>
    <w:pPr>
      <w:spacing w:before="240" w:after="0"/>
    </w:pPr>
    <w:rPr>
      <w:rFonts w:ascii="Arial" w:hAnsi="Arial" w:cs="Arial"/>
      <w:b/>
      <w:bCs/>
      <w:color w:val="000000" w:themeColor="text1"/>
      <w:sz w:val="22"/>
      <w:szCs w:val="22"/>
    </w:rPr>
  </w:style>
  <w:style w:type="paragraph" w:customStyle="1" w:styleId="Style2">
    <w:name w:val="Style2"/>
    <w:basedOn w:val="Style1"/>
    <w:qFormat/>
    <w:rsid w:val="001163E7"/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1163E7"/>
    <w:pPr>
      <w:tabs>
        <w:tab w:val="left" w:pos="380"/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1163E7"/>
    <w:rPr>
      <w:color w:val="0000FF"/>
      <w:u w:val="single"/>
    </w:rPr>
  </w:style>
  <w:style w:type="table" w:styleId="TableGrid">
    <w:name w:val="Table Grid"/>
    <w:basedOn w:val="TableNormal"/>
    <w:uiPriority w:val="39"/>
    <w:rsid w:val="001163E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163E7"/>
    <w:rPr>
      <w:color w:val="808080"/>
    </w:rPr>
  </w:style>
  <w:style w:type="paragraph" w:customStyle="1" w:styleId="Default">
    <w:name w:val="Default"/>
    <w:rsid w:val="001163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163E7"/>
    <w:pPr>
      <w:keepNext/>
      <w:spacing w:after="200"/>
    </w:pPr>
    <w:rPr>
      <w:rFonts w:ascii="Arial" w:hAnsi="Arial"/>
      <w:b/>
      <w:i/>
      <w:i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163E7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1163E7"/>
    <w:pPr>
      <w:tabs>
        <w:tab w:val="left" w:pos="480"/>
        <w:tab w:val="right" w:leader="dot" w:pos="9016"/>
      </w:tabs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1163E7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163E7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163E7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163E7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163E7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163E7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163E7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163E7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63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63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63E7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3E7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NoSpacing">
    <w:name w:val="No Spacing"/>
    <w:link w:val="NoSpacingChar"/>
    <w:uiPriority w:val="1"/>
    <w:qFormat/>
    <w:rsid w:val="001163E7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1163E7"/>
    <w:rPr>
      <w:rFonts w:eastAsiaTheme="minorEastAsia"/>
      <w:kern w:val="0"/>
      <w:sz w:val="22"/>
      <w:szCs w:val="22"/>
      <w14:ligatures w14:val="none"/>
    </w:rPr>
  </w:style>
  <w:style w:type="table" w:customStyle="1" w:styleId="LeftRightRows">
    <w:name w:val="LeftRightRows"/>
    <w:basedOn w:val="TableNormal"/>
    <w:uiPriority w:val="99"/>
    <w:rsid w:val="001163E7"/>
    <w:pPr>
      <w:spacing w:after="0" w:line="240" w:lineRule="auto"/>
    </w:pPr>
    <w:rPr>
      <w:rFonts w:ascii="Verdana" w:eastAsia="Times New Roman" w:hAnsi="Verdana" w:cs="Arial"/>
      <w:kern w:val="0"/>
      <w:sz w:val="18"/>
      <w:szCs w:val="18"/>
      <w14:ligatures w14:val="none"/>
    </w:rPr>
    <w:tblPr>
      <w:tblStyleRowBandSize w:val="1"/>
      <w:tblStyleColBandSize w:val="1"/>
      <w:tblBorders>
        <w:top w:val="single" w:sz="12" w:space="0" w:color="DEDEDE"/>
        <w:left w:val="single" w:sz="12" w:space="0" w:color="DEDEDE"/>
        <w:bottom w:val="single" w:sz="12" w:space="0" w:color="DEDEDE"/>
        <w:right w:val="single" w:sz="12" w:space="0" w:color="DEDEDE"/>
        <w:insideH w:val="single" w:sz="2" w:space="0" w:color="DEDEDE"/>
        <w:insideV w:val="single" w:sz="2" w:space="0" w:color="DEDEDE"/>
      </w:tblBorders>
      <w:tblCellMar>
        <w:top w:w="28" w:type="dxa"/>
        <w:left w:w="57" w:type="dxa"/>
        <w:bottom w:w="28" w:type="dxa"/>
        <w:right w:w="57" w:type="dxa"/>
      </w:tblCellMar>
    </w:tblPr>
    <w:tblStylePr w:type="firstCol">
      <w:pPr>
        <w:jc w:val="right"/>
      </w:pPr>
    </w:tblStylePr>
    <w:tblStylePr w:type="lastCol">
      <w:pPr>
        <w:jc w:val="left"/>
      </w:pPr>
    </w:tblStylePr>
    <w:tblStylePr w:type="band1Vert">
      <w:pPr>
        <w:jc w:val="left"/>
      </w:pPr>
    </w:tblStylePr>
    <w:tblStylePr w:type="band2Horz">
      <w:pPr>
        <w:jc w:val="left"/>
      </w:pPr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163E7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c-article-referencestext">
    <w:name w:val="c-article-references__text"/>
    <w:basedOn w:val="Normal"/>
    <w:rsid w:val="001163E7"/>
    <w:pPr>
      <w:spacing w:before="100" w:beforeAutospacing="1" w:after="100" w:afterAutospacing="1"/>
    </w:pPr>
  </w:style>
  <w:style w:type="paragraph" w:customStyle="1" w:styleId="c-article-referenceslinks">
    <w:name w:val="c-article-references__links"/>
    <w:basedOn w:val="Normal"/>
    <w:rsid w:val="001163E7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1163E7"/>
    <w:rPr>
      <w:color w:val="605E5C"/>
      <w:shd w:val="clear" w:color="auto" w:fill="E1DFDD"/>
    </w:rPr>
  </w:style>
  <w:style w:type="paragraph" w:styleId="ListBullet">
    <w:name w:val="List Bullet"/>
    <w:aliases w:val="List Bullet 1"/>
    <w:basedOn w:val="Normal"/>
    <w:uiPriority w:val="99"/>
    <w:qFormat/>
    <w:rsid w:val="001163E7"/>
    <w:pPr>
      <w:numPr>
        <w:numId w:val="28"/>
      </w:numPr>
      <w:spacing w:after="120"/>
      <w:ind w:left="0" w:firstLine="0"/>
    </w:pPr>
    <w:rPr>
      <w:rFonts w:ascii="Calibri Light" w:hAnsi="Calibri Light"/>
      <w:sz w:val="22"/>
      <w:lang w:val="en-US" w:eastAsia="en-US"/>
    </w:rPr>
  </w:style>
  <w:style w:type="paragraph" w:styleId="BodyText">
    <w:name w:val="Body Text"/>
    <w:basedOn w:val="Normal"/>
    <w:link w:val="BodyTextChar"/>
    <w:uiPriority w:val="99"/>
    <w:qFormat/>
    <w:rsid w:val="001163E7"/>
    <w:pPr>
      <w:spacing w:before="60" w:after="180" w:line="264" w:lineRule="auto"/>
    </w:pPr>
    <w:rPr>
      <w:rFonts w:ascii="Calibri Light" w:eastAsiaTheme="minorHAnsi" w:hAnsi="Calibri Light" w:cstheme="minorBidi"/>
      <w:sz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1163E7"/>
    <w:rPr>
      <w:rFonts w:ascii="Calibri Light" w:hAnsi="Calibri Light"/>
      <w:kern w:val="0"/>
      <w:sz w:val="22"/>
      <w14:ligatures w14:val="none"/>
    </w:rPr>
  </w:style>
  <w:style w:type="table" w:customStyle="1" w:styleId="TableGridLight1">
    <w:name w:val="Table Grid Light1"/>
    <w:basedOn w:val="TableNormal"/>
    <w:uiPriority w:val="40"/>
    <w:rsid w:val="001163E7"/>
    <w:pPr>
      <w:spacing w:before="60" w:after="0" w:line="240" w:lineRule="auto"/>
    </w:pPr>
    <w:rPr>
      <w:rFonts w:ascii="Calibri Light" w:eastAsiaTheme="minorEastAsia" w:hAnsi="Calibri Light"/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01</Words>
  <Characters>8558</Characters>
  <Application>Microsoft Office Word</Application>
  <DocSecurity>0</DocSecurity>
  <Lines>71</Lines>
  <Paragraphs>20</Paragraphs>
  <ScaleCrop>false</ScaleCrop>
  <Company>Thermo Fisher Scientific, Inc.</Company>
  <LinksUpToDate>false</LinksUpToDate>
  <CharactersWithSpaces>10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ife, Matthew</dc:creator>
  <cp:keywords/>
  <dc:description/>
  <cp:lastModifiedBy>Quaife, Matthew</cp:lastModifiedBy>
  <cp:revision>1</cp:revision>
  <dcterms:created xsi:type="dcterms:W3CDTF">2025-09-09T11:19:00Z</dcterms:created>
  <dcterms:modified xsi:type="dcterms:W3CDTF">2025-09-09T11:20:00Z</dcterms:modified>
</cp:coreProperties>
</file>